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0079E" w14:textId="77777777" w:rsidR="002C4538" w:rsidRPr="00CF4958" w:rsidRDefault="002C4538" w:rsidP="002C4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F49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CF4958">
        <w:rPr>
          <w:rFonts w:ascii="Times New Roman" w:hAnsi="Times New Roman" w:cs="Times New Roman"/>
          <w:b/>
          <w:bCs/>
          <w:sz w:val="24"/>
          <w:szCs w:val="24"/>
          <w:lang w:val="en-US"/>
        </w:rPr>
        <w:t>: Clinical/laboratory and treatment data of ESKD and non-ESKD groups</w:t>
      </w:r>
    </w:p>
    <w:p w14:paraId="3460EA87" w14:textId="77777777" w:rsidR="002C4538" w:rsidRPr="00CF4958" w:rsidRDefault="002C4538" w:rsidP="002C4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97"/>
        <w:gridCol w:w="2291"/>
        <w:gridCol w:w="2358"/>
        <w:gridCol w:w="1021"/>
      </w:tblGrid>
      <w:tr w:rsidR="002C4538" w:rsidRPr="00CF4958" w14:paraId="235E1F11" w14:textId="77777777" w:rsidTr="0005768A">
        <w:tc>
          <w:tcPr>
            <w:tcW w:w="3397" w:type="dxa"/>
            <w:shd w:val="clear" w:color="auto" w:fill="auto"/>
          </w:tcPr>
          <w:p w14:paraId="05120461" w14:textId="09AD15CF" w:rsidR="002C4538" w:rsidRPr="00CF4958" w:rsidRDefault="00AC4CD5" w:rsidP="00057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aseline (at time of renal bx) </w:t>
            </w:r>
            <w:r w:rsidR="002C4538"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follow-up data</w:t>
            </w:r>
          </w:p>
        </w:tc>
        <w:tc>
          <w:tcPr>
            <w:tcW w:w="2291" w:type="dxa"/>
            <w:shd w:val="clear" w:color="auto" w:fill="auto"/>
          </w:tcPr>
          <w:p w14:paraId="1F3EADB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KD patients (n=5)</w:t>
            </w:r>
          </w:p>
        </w:tc>
        <w:tc>
          <w:tcPr>
            <w:tcW w:w="2358" w:type="dxa"/>
            <w:shd w:val="clear" w:color="auto" w:fill="auto"/>
          </w:tcPr>
          <w:p w14:paraId="429B335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ESKD patients (n=26)</w:t>
            </w:r>
          </w:p>
        </w:tc>
        <w:tc>
          <w:tcPr>
            <w:tcW w:w="1021" w:type="dxa"/>
            <w:shd w:val="clear" w:color="auto" w:fill="auto"/>
          </w:tcPr>
          <w:p w14:paraId="570CDBEE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C4538" w:rsidRPr="00CF4958" w14:paraId="203A3B62" w14:textId="77777777" w:rsidTr="0005768A">
        <w:tc>
          <w:tcPr>
            <w:tcW w:w="3397" w:type="dxa"/>
            <w:shd w:val="clear" w:color="auto" w:fill="auto"/>
          </w:tcPr>
          <w:p w14:paraId="6CDA8E57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dian)</w:t>
            </w:r>
          </w:p>
        </w:tc>
        <w:tc>
          <w:tcPr>
            <w:tcW w:w="2291" w:type="dxa"/>
            <w:shd w:val="clear" w:color="auto" w:fill="auto"/>
          </w:tcPr>
          <w:p w14:paraId="17937E2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1-55)</w:t>
            </w:r>
          </w:p>
        </w:tc>
        <w:tc>
          <w:tcPr>
            <w:tcW w:w="2358" w:type="dxa"/>
            <w:shd w:val="clear" w:color="auto" w:fill="auto"/>
          </w:tcPr>
          <w:p w14:paraId="105BF41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7-71)</w:t>
            </w:r>
          </w:p>
        </w:tc>
        <w:tc>
          <w:tcPr>
            <w:tcW w:w="1021" w:type="dxa"/>
            <w:shd w:val="clear" w:color="auto" w:fill="auto"/>
          </w:tcPr>
          <w:p w14:paraId="32AFE03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4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2C4538" w:rsidRPr="00CF4958" w14:paraId="3A26A61F" w14:textId="77777777" w:rsidTr="0005768A">
        <w:tc>
          <w:tcPr>
            <w:tcW w:w="3397" w:type="dxa"/>
            <w:shd w:val="clear" w:color="auto" w:fill="auto"/>
          </w:tcPr>
          <w:p w14:paraId="7504F36B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female/male</w:t>
            </w:r>
          </w:p>
        </w:tc>
        <w:tc>
          <w:tcPr>
            <w:tcW w:w="2291" w:type="dxa"/>
            <w:shd w:val="clear" w:color="auto" w:fill="auto"/>
          </w:tcPr>
          <w:p w14:paraId="59FB4163" w14:textId="77777777" w:rsidR="002C4538" w:rsidRPr="00CF4958" w:rsidRDefault="002C4538" w:rsidP="0005768A">
            <w:pPr>
              <w:tabs>
                <w:tab w:val="center" w:pos="1037"/>
                <w:tab w:val="right" w:pos="207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</w:t>
            </w:r>
          </w:p>
        </w:tc>
        <w:tc>
          <w:tcPr>
            <w:tcW w:w="2358" w:type="dxa"/>
            <w:shd w:val="clear" w:color="auto" w:fill="auto"/>
          </w:tcPr>
          <w:p w14:paraId="17085400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4</w:t>
            </w:r>
          </w:p>
        </w:tc>
        <w:tc>
          <w:tcPr>
            <w:tcW w:w="1021" w:type="dxa"/>
            <w:shd w:val="clear" w:color="auto" w:fill="auto"/>
          </w:tcPr>
          <w:p w14:paraId="358B401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 241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</w:tr>
      <w:tr w:rsidR="00A46EB1" w:rsidRPr="00CF4958" w14:paraId="7B4DCE6A" w14:textId="77777777" w:rsidTr="0005768A">
        <w:tc>
          <w:tcPr>
            <w:tcW w:w="3397" w:type="dxa"/>
            <w:shd w:val="clear" w:color="auto" w:fill="auto"/>
          </w:tcPr>
          <w:p w14:paraId="439F82B4" w14:textId="7C1273D7" w:rsidR="00A46EB1" w:rsidRPr="0053052F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history of hypertension, n (%)</w:t>
            </w:r>
          </w:p>
        </w:tc>
        <w:tc>
          <w:tcPr>
            <w:tcW w:w="2291" w:type="dxa"/>
            <w:shd w:val="clear" w:color="auto" w:fill="auto"/>
          </w:tcPr>
          <w:p w14:paraId="5965FEB1" w14:textId="5B99B7C4" w:rsidR="00A46EB1" w:rsidRPr="0053052F" w:rsidRDefault="00453457" w:rsidP="00A46EB1">
            <w:pPr>
              <w:tabs>
                <w:tab w:val="center" w:pos="1037"/>
                <w:tab w:val="right" w:pos="207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58" w:type="dxa"/>
            <w:shd w:val="clear" w:color="auto" w:fill="auto"/>
          </w:tcPr>
          <w:p w14:paraId="38E8BB32" w14:textId="78541CF1" w:rsidR="00A46EB1" w:rsidRPr="0053052F" w:rsidRDefault="00453457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4)</w:t>
            </w:r>
          </w:p>
        </w:tc>
        <w:tc>
          <w:tcPr>
            <w:tcW w:w="1021" w:type="dxa"/>
            <w:shd w:val="clear" w:color="auto" w:fill="auto"/>
          </w:tcPr>
          <w:p w14:paraId="53624069" w14:textId="36011135" w:rsidR="00A46EB1" w:rsidRPr="0053052F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F</w:t>
            </w:r>
          </w:p>
        </w:tc>
      </w:tr>
      <w:tr w:rsidR="00A46EB1" w:rsidRPr="00CF4958" w14:paraId="46794EF6" w14:textId="77777777" w:rsidTr="0005768A">
        <w:tc>
          <w:tcPr>
            <w:tcW w:w="3397" w:type="dxa"/>
            <w:shd w:val="clear" w:color="auto" w:fill="auto"/>
          </w:tcPr>
          <w:p w14:paraId="77BFBF16" w14:textId="6457C297" w:rsidR="00A46EB1" w:rsidRPr="0053052F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history of diabetes mellitus, n (%)</w:t>
            </w:r>
          </w:p>
        </w:tc>
        <w:tc>
          <w:tcPr>
            <w:tcW w:w="2291" w:type="dxa"/>
            <w:shd w:val="clear" w:color="auto" w:fill="auto"/>
          </w:tcPr>
          <w:p w14:paraId="1212A84E" w14:textId="109905DB" w:rsidR="00A46EB1" w:rsidRPr="0053052F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8005C0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58" w:type="dxa"/>
            <w:shd w:val="clear" w:color="auto" w:fill="auto"/>
          </w:tcPr>
          <w:p w14:paraId="70CF6ECE" w14:textId="54FB1A59" w:rsidR="00A46EB1" w:rsidRPr="0053052F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05C0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8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60DAD70F" w14:textId="0A7CD766" w:rsidR="00A46EB1" w:rsidRPr="0053052F" w:rsidRDefault="008005C0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  <w:r w:rsidR="00A46EB1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46EB1" w:rsidRPr="005305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</w:tr>
      <w:tr w:rsidR="00A46EB1" w:rsidRPr="00CF4958" w14:paraId="2078C035" w14:textId="77777777" w:rsidTr="0005768A">
        <w:tc>
          <w:tcPr>
            <w:tcW w:w="3397" w:type="dxa"/>
            <w:shd w:val="clear" w:color="auto" w:fill="auto"/>
          </w:tcPr>
          <w:p w14:paraId="36D71E84" w14:textId="04ACD605" w:rsidR="00A46EB1" w:rsidRPr="0053052F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of kidney disease, n (%)</w:t>
            </w:r>
          </w:p>
        </w:tc>
        <w:tc>
          <w:tcPr>
            <w:tcW w:w="2291" w:type="dxa"/>
            <w:shd w:val="clear" w:color="auto" w:fill="auto"/>
          </w:tcPr>
          <w:p w14:paraId="75BA7E0C" w14:textId="09D93DDF" w:rsidR="00A46EB1" w:rsidRPr="0053052F" w:rsidRDefault="008936D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46EB1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005C0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58" w:type="dxa"/>
            <w:shd w:val="clear" w:color="auto" w:fill="auto"/>
          </w:tcPr>
          <w:p w14:paraId="0E82993C" w14:textId="0295E266" w:rsidR="00A46EB1" w:rsidRPr="0053052F" w:rsidRDefault="008936D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6EB1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</w:t>
            </w:r>
            <w:r w:rsidR="00A46EB1"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433D4479" w14:textId="6762C9AA" w:rsidR="00A46EB1" w:rsidRPr="0053052F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Pr="005305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F</w:t>
            </w:r>
          </w:p>
        </w:tc>
      </w:tr>
      <w:tr w:rsidR="00A46EB1" w:rsidRPr="00CF4958" w14:paraId="4653C160" w14:textId="77777777" w:rsidTr="0005768A">
        <w:tc>
          <w:tcPr>
            <w:tcW w:w="3397" w:type="dxa"/>
            <w:shd w:val="clear" w:color="auto" w:fill="auto"/>
          </w:tcPr>
          <w:p w14:paraId="53727A75" w14:textId="0D8BE3CE" w:rsidR="00A46EB1" w:rsidRPr="00CF4958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E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first symptom to biopsy</w:t>
            </w:r>
            <w:r w:rsidR="00352C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day</w:t>
            </w:r>
            <w:r w:rsidR="00BF2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min-max)</w:t>
            </w:r>
          </w:p>
        </w:tc>
        <w:tc>
          <w:tcPr>
            <w:tcW w:w="2291" w:type="dxa"/>
            <w:shd w:val="clear" w:color="auto" w:fill="auto"/>
          </w:tcPr>
          <w:p w14:paraId="69D0C619" w14:textId="7024A4A5" w:rsidR="00A46EB1" w:rsidRPr="00CF4958" w:rsidRDefault="0007144A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-61)</w:t>
            </w:r>
          </w:p>
        </w:tc>
        <w:tc>
          <w:tcPr>
            <w:tcW w:w="2358" w:type="dxa"/>
            <w:shd w:val="clear" w:color="auto" w:fill="auto"/>
          </w:tcPr>
          <w:p w14:paraId="094CA6FE" w14:textId="35618B2A" w:rsidR="00A46EB1" w:rsidRPr="00CF4958" w:rsidRDefault="0007144A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 (3-90)</w:t>
            </w:r>
          </w:p>
        </w:tc>
        <w:tc>
          <w:tcPr>
            <w:tcW w:w="1021" w:type="dxa"/>
            <w:shd w:val="clear" w:color="auto" w:fill="auto"/>
          </w:tcPr>
          <w:p w14:paraId="5CAF260E" w14:textId="57841826" w:rsidR="00A46EB1" w:rsidRPr="00CF4958" w:rsidRDefault="00B6426D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7</w:t>
            </w:r>
            <w:r w:rsidR="00A46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46EB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A46EB1" w:rsidRPr="00CF4958" w14:paraId="7B0F2DDA" w14:textId="77777777" w:rsidTr="0005768A">
        <w:tc>
          <w:tcPr>
            <w:tcW w:w="3397" w:type="dxa"/>
            <w:shd w:val="clear" w:color="auto" w:fill="auto"/>
          </w:tcPr>
          <w:p w14:paraId="162E54FF" w14:textId="0059984C" w:rsidR="00A46EB1" w:rsidRPr="00CF4958" w:rsidRDefault="00AC4CD5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um albumin, median (min-max)</w:t>
            </w:r>
          </w:p>
        </w:tc>
        <w:tc>
          <w:tcPr>
            <w:tcW w:w="2291" w:type="dxa"/>
            <w:shd w:val="clear" w:color="auto" w:fill="auto"/>
          </w:tcPr>
          <w:p w14:paraId="0A7F7B4E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2.3-4.8)</w:t>
            </w:r>
          </w:p>
        </w:tc>
        <w:tc>
          <w:tcPr>
            <w:tcW w:w="2358" w:type="dxa"/>
            <w:shd w:val="clear" w:color="auto" w:fill="auto"/>
          </w:tcPr>
          <w:p w14:paraId="57AA0972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2.7-4.74)</w:t>
            </w:r>
          </w:p>
        </w:tc>
        <w:tc>
          <w:tcPr>
            <w:tcW w:w="1021" w:type="dxa"/>
            <w:shd w:val="clear" w:color="auto" w:fill="auto"/>
          </w:tcPr>
          <w:p w14:paraId="31393767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5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1B56C949" w14:textId="77777777" w:rsidTr="0005768A">
        <w:tc>
          <w:tcPr>
            <w:tcW w:w="3397" w:type="dxa"/>
            <w:shd w:val="clear" w:color="auto" w:fill="auto"/>
          </w:tcPr>
          <w:p w14:paraId="105EF052" w14:textId="1A927F11" w:rsidR="00A46EB1" w:rsidRPr="00CF4958" w:rsidRDefault="00AC4CD5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um CRP, median (min-max)</w:t>
            </w:r>
          </w:p>
        </w:tc>
        <w:tc>
          <w:tcPr>
            <w:tcW w:w="2291" w:type="dxa"/>
            <w:shd w:val="clear" w:color="auto" w:fill="auto"/>
          </w:tcPr>
          <w:p w14:paraId="25363176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5 (1-87)</w:t>
            </w:r>
          </w:p>
        </w:tc>
        <w:tc>
          <w:tcPr>
            <w:tcW w:w="2358" w:type="dxa"/>
            <w:shd w:val="clear" w:color="auto" w:fill="auto"/>
          </w:tcPr>
          <w:p w14:paraId="2B145422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-220)</w:t>
            </w:r>
          </w:p>
        </w:tc>
        <w:tc>
          <w:tcPr>
            <w:tcW w:w="1021" w:type="dxa"/>
            <w:shd w:val="clear" w:color="auto" w:fill="auto"/>
          </w:tcPr>
          <w:p w14:paraId="45EC7524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29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34D49499" w14:textId="77777777" w:rsidTr="0005768A">
        <w:tc>
          <w:tcPr>
            <w:tcW w:w="3397" w:type="dxa"/>
            <w:shd w:val="clear" w:color="auto" w:fill="auto"/>
          </w:tcPr>
          <w:p w14:paraId="6B74BBE0" w14:textId="4B055490" w:rsidR="00A46EB1" w:rsidRPr="00CF4958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, median (min-max)</w:t>
            </w:r>
          </w:p>
        </w:tc>
        <w:tc>
          <w:tcPr>
            <w:tcW w:w="2291" w:type="dxa"/>
            <w:shd w:val="clear" w:color="auto" w:fill="auto"/>
          </w:tcPr>
          <w:p w14:paraId="78586FB7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3-101)</w:t>
            </w:r>
          </w:p>
        </w:tc>
        <w:tc>
          <w:tcPr>
            <w:tcW w:w="2358" w:type="dxa"/>
            <w:shd w:val="clear" w:color="auto" w:fill="auto"/>
          </w:tcPr>
          <w:p w14:paraId="73C2BCA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-151)</w:t>
            </w:r>
          </w:p>
        </w:tc>
        <w:tc>
          <w:tcPr>
            <w:tcW w:w="1021" w:type="dxa"/>
            <w:shd w:val="clear" w:color="auto" w:fill="auto"/>
          </w:tcPr>
          <w:p w14:paraId="10CD737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41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5998E5F9" w14:textId="77777777" w:rsidTr="0005768A">
        <w:tc>
          <w:tcPr>
            <w:tcW w:w="3397" w:type="dxa"/>
            <w:shd w:val="clear" w:color="auto" w:fill="auto"/>
          </w:tcPr>
          <w:p w14:paraId="5A5573AB" w14:textId="6A99256A" w:rsidR="00A46EB1" w:rsidRPr="00CF4958" w:rsidRDefault="00E10D20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, median (min-max)</w:t>
            </w:r>
          </w:p>
        </w:tc>
        <w:tc>
          <w:tcPr>
            <w:tcW w:w="2291" w:type="dxa"/>
            <w:shd w:val="clear" w:color="auto" w:fill="auto"/>
          </w:tcPr>
          <w:p w14:paraId="1B4348E8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(141-512)</w:t>
            </w:r>
          </w:p>
        </w:tc>
        <w:tc>
          <w:tcPr>
            <w:tcW w:w="2358" w:type="dxa"/>
            <w:shd w:val="clear" w:color="auto" w:fill="auto"/>
          </w:tcPr>
          <w:p w14:paraId="7F50A154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129-335)</w:t>
            </w:r>
          </w:p>
        </w:tc>
        <w:tc>
          <w:tcPr>
            <w:tcW w:w="1021" w:type="dxa"/>
            <w:shd w:val="clear" w:color="auto" w:fill="auto"/>
          </w:tcPr>
          <w:p w14:paraId="534A046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7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1089989D" w14:textId="77777777" w:rsidTr="0005768A">
        <w:tc>
          <w:tcPr>
            <w:tcW w:w="3397" w:type="dxa"/>
            <w:shd w:val="clear" w:color="auto" w:fill="auto"/>
          </w:tcPr>
          <w:p w14:paraId="59BB5E84" w14:textId="69AA55A5" w:rsidR="00A46EB1" w:rsidRPr="00CF4958" w:rsidRDefault="00E10D20" w:rsidP="00A46EB1">
            <w:pPr>
              <w:tabs>
                <w:tab w:val="left" w:pos="9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um C3, median (min-max)</w:t>
            </w:r>
          </w:p>
        </w:tc>
        <w:tc>
          <w:tcPr>
            <w:tcW w:w="2291" w:type="dxa"/>
            <w:shd w:val="clear" w:color="auto" w:fill="auto"/>
          </w:tcPr>
          <w:p w14:paraId="0425DEB9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5 (105-160)</w:t>
            </w:r>
          </w:p>
        </w:tc>
        <w:tc>
          <w:tcPr>
            <w:tcW w:w="2358" w:type="dxa"/>
            <w:shd w:val="clear" w:color="auto" w:fill="auto"/>
          </w:tcPr>
          <w:p w14:paraId="3BDE20D8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73-201)</w:t>
            </w:r>
          </w:p>
        </w:tc>
        <w:tc>
          <w:tcPr>
            <w:tcW w:w="1021" w:type="dxa"/>
            <w:shd w:val="clear" w:color="auto" w:fill="auto"/>
          </w:tcPr>
          <w:p w14:paraId="539EDCCD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54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13FE6161" w14:textId="77777777" w:rsidTr="0005768A">
        <w:tc>
          <w:tcPr>
            <w:tcW w:w="3397" w:type="dxa"/>
            <w:shd w:val="clear" w:color="auto" w:fill="auto"/>
          </w:tcPr>
          <w:p w14:paraId="09B08758" w14:textId="044601D3" w:rsidR="00A46EB1" w:rsidRPr="00CF4958" w:rsidRDefault="00E10D20" w:rsidP="00A46EB1">
            <w:pPr>
              <w:tabs>
                <w:tab w:val="left" w:pos="9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um C4, median (min-max)</w:t>
            </w:r>
          </w:p>
        </w:tc>
        <w:tc>
          <w:tcPr>
            <w:tcW w:w="2291" w:type="dxa"/>
            <w:shd w:val="clear" w:color="auto" w:fill="auto"/>
          </w:tcPr>
          <w:p w14:paraId="5444F94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4-59)</w:t>
            </w:r>
          </w:p>
        </w:tc>
        <w:tc>
          <w:tcPr>
            <w:tcW w:w="2358" w:type="dxa"/>
            <w:shd w:val="clear" w:color="auto" w:fill="auto"/>
          </w:tcPr>
          <w:p w14:paraId="751D2A55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0-79)</w:t>
            </w:r>
          </w:p>
        </w:tc>
        <w:tc>
          <w:tcPr>
            <w:tcW w:w="1021" w:type="dxa"/>
            <w:shd w:val="clear" w:color="auto" w:fill="auto"/>
          </w:tcPr>
          <w:p w14:paraId="7AEDE886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4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2E426FFD" w14:textId="77777777" w:rsidTr="0005768A">
        <w:tc>
          <w:tcPr>
            <w:tcW w:w="3397" w:type="dxa"/>
            <w:shd w:val="clear" w:color="auto" w:fill="auto"/>
          </w:tcPr>
          <w:p w14:paraId="20EA9417" w14:textId="527C92D5" w:rsidR="00A46EB1" w:rsidRPr="00CF4958" w:rsidRDefault="00E10D20" w:rsidP="00A46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</w:t>
            </w:r>
            <w:r w:rsidR="00A46EB1"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moglobin, 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2291" w:type="dxa"/>
            <w:shd w:val="clear" w:color="auto" w:fill="auto"/>
          </w:tcPr>
          <w:p w14:paraId="624005A1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05 (11.6-12.8)</w:t>
            </w:r>
          </w:p>
        </w:tc>
        <w:tc>
          <w:tcPr>
            <w:tcW w:w="2358" w:type="dxa"/>
            <w:shd w:val="clear" w:color="auto" w:fill="auto"/>
          </w:tcPr>
          <w:p w14:paraId="4D24D212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9 (6.9-13.8)</w:t>
            </w:r>
          </w:p>
        </w:tc>
        <w:tc>
          <w:tcPr>
            <w:tcW w:w="1021" w:type="dxa"/>
            <w:shd w:val="clear" w:color="auto" w:fill="auto"/>
          </w:tcPr>
          <w:p w14:paraId="189BDB8D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033 </w:t>
            </w: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0A369261" w14:textId="77777777" w:rsidTr="0005768A">
        <w:tc>
          <w:tcPr>
            <w:tcW w:w="3397" w:type="dxa"/>
            <w:shd w:val="clear" w:color="auto" w:fill="auto"/>
          </w:tcPr>
          <w:p w14:paraId="45CF067D" w14:textId="4DFE451A" w:rsidR="00A46EB1" w:rsidRPr="00CF4958" w:rsidRDefault="00E10D20" w:rsidP="00A46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  <w:r w:rsidR="00A46EB1"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mphocyte, 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2291" w:type="dxa"/>
            <w:shd w:val="clear" w:color="auto" w:fill="auto"/>
          </w:tcPr>
          <w:p w14:paraId="3238D17D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00 (1170-3300)</w:t>
            </w:r>
          </w:p>
        </w:tc>
        <w:tc>
          <w:tcPr>
            <w:tcW w:w="2358" w:type="dxa"/>
            <w:shd w:val="clear" w:color="auto" w:fill="auto"/>
          </w:tcPr>
          <w:p w14:paraId="48C9675A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60 (400-2800)</w:t>
            </w:r>
          </w:p>
        </w:tc>
        <w:tc>
          <w:tcPr>
            <w:tcW w:w="1021" w:type="dxa"/>
            <w:shd w:val="clear" w:color="auto" w:fill="auto"/>
          </w:tcPr>
          <w:p w14:paraId="718EB159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044 </w:t>
            </w: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2BEFCC00" w14:textId="77777777" w:rsidTr="0005768A">
        <w:tc>
          <w:tcPr>
            <w:tcW w:w="3397" w:type="dxa"/>
            <w:shd w:val="clear" w:color="auto" w:fill="auto"/>
          </w:tcPr>
          <w:p w14:paraId="6A9A4E34" w14:textId="598EEFEC" w:rsidR="00A46EB1" w:rsidRPr="00CF4958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, median (min-max)</w:t>
            </w:r>
          </w:p>
        </w:tc>
        <w:tc>
          <w:tcPr>
            <w:tcW w:w="2291" w:type="dxa"/>
            <w:shd w:val="clear" w:color="auto" w:fill="auto"/>
          </w:tcPr>
          <w:p w14:paraId="3CB71F38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50 (6030-20800)</w:t>
            </w:r>
          </w:p>
        </w:tc>
        <w:tc>
          <w:tcPr>
            <w:tcW w:w="2358" w:type="dxa"/>
            <w:shd w:val="clear" w:color="auto" w:fill="auto"/>
          </w:tcPr>
          <w:p w14:paraId="58358A9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0 (3900-29300)</w:t>
            </w:r>
          </w:p>
        </w:tc>
        <w:tc>
          <w:tcPr>
            <w:tcW w:w="1021" w:type="dxa"/>
            <w:shd w:val="clear" w:color="auto" w:fill="auto"/>
          </w:tcPr>
          <w:p w14:paraId="1913E974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42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29686393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2971F312" w14:textId="2E683837" w:rsidR="00A46EB1" w:rsidRPr="00CF4958" w:rsidRDefault="00E10D20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rophil, median (min-max)</w:t>
            </w:r>
          </w:p>
        </w:tc>
        <w:tc>
          <w:tcPr>
            <w:tcW w:w="2291" w:type="dxa"/>
            <w:shd w:val="clear" w:color="auto" w:fill="auto"/>
          </w:tcPr>
          <w:p w14:paraId="1386AF91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0 (4430-16100)</w:t>
            </w:r>
          </w:p>
        </w:tc>
        <w:tc>
          <w:tcPr>
            <w:tcW w:w="2358" w:type="dxa"/>
            <w:shd w:val="clear" w:color="auto" w:fill="auto"/>
          </w:tcPr>
          <w:p w14:paraId="3109FFBB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0 (3100-24700)</w:t>
            </w:r>
          </w:p>
        </w:tc>
        <w:tc>
          <w:tcPr>
            <w:tcW w:w="1021" w:type="dxa"/>
            <w:shd w:val="clear" w:color="auto" w:fill="auto"/>
          </w:tcPr>
          <w:p w14:paraId="67A4694B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3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36737938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24C0C583" w14:textId="475AF959" w:rsidR="00A46EB1" w:rsidRPr="00CF4958" w:rsidRDefault="00E10D20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let, median (min-max)</w:t>
            </w:r>
          </w:p>
        </w:tc>
        <w:tc>
          <w:tcPr>
            <w:tcW w:w="2291" w:type="dxa"/>
            <w:shd w:val="clear" w:color="auto" w:fill="auto"/>
          </w:tcPr>
          <w:p w14:paraId="1265F488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000 (178500-494700)</w:t>
            </w:r>
          </w:p>
        </w:tc>
        <w:tc>
          <w:tcPr>
            <w:tcW w:w="2358" w:type="dxa"/>
            <w:shd w:val="clear" w:color="auto" w:fill="auto"/>
          </w:tcPr>
          <w:p w14:paraId="6C62B2E3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000 (75000-645000)</w:t>
            </w:r>
          </w:p>
        </w:tc>
        <w:tc>
          <w:tcPr>
            <w:tcW w:w="1021" w:type="dxa"/>
            <w:shd w:val="clear" w:color="auto" w:fill="auto"/>
          </w:tcPr>
          <w:p w14:paraId="2175921F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06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73FD91E8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06FE178A" w14:textId="083468ED" w:rsidR="00A46EB1" w:rsidRPr="00CF4958" w:rsidRDefault="00E10D20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nophil, median (min-max)</w:t>
            </w:r>
          </w:p>
        </w:tc>
        <w:tc>
          <w:tcPr>
            <w:tcW w:w="2291" w:type="dxa"/>
            <w:shd w:val="clear" w:color="auto" w:fill="auto"/>
          </w:tcPr>
          <w:p w14:paraId="5CD9B377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140-300)</w:t>
            </w:r>
          </w:p>
        </w:tc>
        <w:tc>
          <w:tcPr>
            <w:tcW w:w="2358" w:type="dxa"/>
            <w:shd w:val="clear" w:color="auto" w:fill="auto"/>
          </w:tcPr>
          <w:p w14:paraId="26C6CE20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0-700)</w:t>
            </w:r>
          </w:p>
        </w:tc>
        <w:tc>
          <w:tcPr>
            <w:tcW w:w="1021" w:type="dxa"/>
            <w:shd w:val="clear" w:color="auto" w:fill="auto"/>
          </w:tcPr>
          <w:p w14:paraId="33DE58B3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46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6760CF66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61D36B0A" w14:textId="70EC0FC7" w:rsidR="00A46EB1" w:rsidRPr="00CF4958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, median (min-max)</w:t>
            </w:r>
          </w:p>
        </w:tc>
        <w:tc>
          <w:tcPr>
            <w:tcW w:w="2291" w:type="dxa"/>
            <w:shd w:val="clear" w:color="auto" w:fill="auto"/>
          </w:tcPr>
          <w:p w14:paraId="06BE3EEB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1.83 (675.86-2000.3)</w:t>
            </w:r>
          </w:p>
        </w:tc>
        <w:tc>
          <w:tcPr>
            <w:tcW w:w="2358" w:type="dxa"/>
            <w:shd w:val="clear" w:color="auto" w:fill="auto"/>
          </w:tcPr>
          <w:p w14:paraId="4B808082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8 (495.7-5689.8)</w:t>
            </w:r>
          </w:p>
        </w:tc>
        <w:tc>
          <w:tcPr>
            <w:tcW w:w="1021" w:type="dxa"/>
            <w:shd w:val="clear" w:color="auto" w:fill="auto"/>
          </w:tcPr>
          <w:p w14:paraId="1BCECB7A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16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2398934A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08017238" w14:textId="32A7145D" w:rsidR="00A46EB1" w:rsidRPr="00CF4958" w:rsidRDefault="00A46EB1" w:rsidP="00A46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R, median (min-max)</w:t>
            </w:r>
          </w:p>
        </w:tc>
        <w:tc>
          <w:tcPr>
            <w:tcW w:w="2291" w:type="dxa"/>
            <w:shd w:val="clear" w:color="auto" w:fill="auto"/>
          </w:tcPr>
          <w:p w14:paraId="3A8792FB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4.4 (124.2-197.9)</w:t>
            </w:r>
          </w:p>
        </w:tc>
        <w:tc>
          <w:tcPr>
            <w:tcW w:w="2358" w:type="dxa"/>
            <w:shd w:val="clear" w:color="auto" w:fill="auto"/>
          </w:tcPr>
          <w:p w14:paraId="7E1E6958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0.4 (151.6-1123.5)</w:t>
            </w:r>
          </w:p>
        </w:tc>
        <w:tc>
          <w:tcPr>
            <w:tcW w:w="1021" w:type="dxa"/>
            <w:shd w:val="clear" w:color="auto" w:fill="auto"/>
          </w:tcPr>
          <w:p w14:paraId="6FBC3DB7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016 </w:t>
            </w: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05558662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2F573076" w14:textId="25619720" w:rsidR="00A46EB1" w:rsidRPr="00CF4958" w:rsidRDefault="00A46EB1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, median (min-max)</w:t>
            </w:r>
          </w:p>
        </w:tc>
        <w:tc>
          <w:tcPr>
            <w:tcW w:w="2291" w:type="dxa"/>
            <w:shd w:val="clear" w:color="auto" w:fill="auto"/>
          </w:tcPr>
          <w:p w14:paraId="3EEAE9A5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 (3-4.9)</w:t>
            </w:r>
          </w:p>
        </w:tc>
        <w:tc>
          <w:tcPr>
            <w:tcW w:w="2358" w:type="dxa"/>
            <w:shd w:val="clear" w:color="auto" w:fill="auto"/>
          </w:tcPr>
          <w:p w14:paraId="5512436B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 (2.29-17.6)</w:t>
            </w:r>
          </w:p>
        </w:tc>
        <w:tc>
          <w:tcPr>
            <w:tcW w:w="1021" w:type="dxa"/>
            <w:shd w:val="clear" w:color="auto" w:fill="auto"/>
          </w:tcPr>
          <w:p w14:paraId="38B14FF7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8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A46EB1" w:rsidRPr="00CF4958" w14:paraId="02A678E6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3D11144D" w14:textId="13A54D86" w:rsidR="00A46EB1" w:rsidRPr="00CF4958" w:rsidRDefault="00E10D20" w:rsidP="00A4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A46EB1"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inuria (g/g or g/day), median (min-max)</w:t>
            </w:r>
          </w:p>
        </w:tc>
        <w:tc>
          <w:tcPr>
            <w:tcW w:w="2291" w:type="dxa"/>
            <w:shd w:val="clear" w:color="auto" w:fill="auto"/>
          </w:tcPr>
          <w:p w14:paraId="53449860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1-8)</w:t>
            </w:r>
          </w:p>
        </w:tc>
        <w:tc>
          <w:tcPr>
            <w:tcW w:w="2358" w:type="dxa"/>
            <w:shd w:val="clear" w:color="auto" w:fill="auto"/>
          </w:tcPr>
          <w:p w14:paraId="099682E1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-3.3)</w:t>
            </w:r>
          </w:p>
        </w:tc>
        <w:tc>
          <w:tcPr>
            <w:tcW w:w="1021" w:type="dxa"/>
            <w:shd w:val="clear" w:color="auto" w:fill="auto"/>
          </w:tcPr>
          <w:p w14:paraId="6E27A9B5" w14:textId="77777777" w:rsidR="00A46EB1" w:rsidRPr="00CF4958" w:rsidRDefault="00A46EB1" w:rsidP="00A46E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9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BF2AC7" w:rsidRPr="00CF4958" w14:paraId="30EF7FE2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5FE15A73" w14:textId="4AAF0ACF" w:rsidR="00BF2AC7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first symptom to immunosuppressive treatment (days) (min-max)</w:t>
            </w:r>
          </w:p>
        </w:tc>
        <w:tc>
          <w:tcPr>
            <w:tcW w:w="2291" w:type="dxa"/>
            <w:shd w:val="clear" w:color="auto" w:fill="auto"/>
          </w:tcPr>
          <w:p w14:paraId="6357CCDC" w14:textId="14EA45D9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3-76)</w:t>
            </w:r>
          </w:p>
        </w:tc>
        <w:tc>
          <w:tcPr>
            <w:tcW w:w="2358" w:type="dxa"/>
            <w:shd w:val="clear" w:color="auto" w:fill="auto"/>
          </w:tcPr>
          <w:p w14:paraId="3A5B0105" w14:textId="7A864ED9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-96)</w:t>
            </w:r>
          </w:p>
        </w:tc>
        <w:tc>
          <w:tcPr>
            <w:tcW w:w="1021" w:type="dxa"/>
            <w:shd w:val="clear" w:color="auto" w:fill="auto"/>
          </w:tcPr>
          <w:p w14:paraId="5042E246" w14:textId="31ED1BE9" w:rsidR="00BF2AC7" w:rsidRPr="00CF4958" w:rsidRDefault="00C45C8A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BF2AC7" w:rsidRPr="00CF4958" w14:paraId="72118F0E" w14:textId="77777777" w:rsidTr="0005768A">
        <w:trPr>
          <w:trHeight w:val="117"/>
        </w:trPr>
        <w:tc>
          <w:tcPr>
            <w:tcW w:w="3397" w:type="dxa"/>
            <w:shd w:val="clear" w:color="auto" w:fill="auto"/>
          </w:tcPr>
          <w:p w14:paraId="4778B1A6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, n (%)</w:t>
            </w:r>
          </w:p>
        </w:tc>
        <w:tc>
          <w:tcPr>
            <w:tcW w:w="2291" w:type="dxa"/>
            <w:shd w:val="clear" w:color="auto" w:fill="auto"/>
          </w:tcPr>
          <w:p w14:paraId="7C43F995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58" w:type="dxa"/>
            <w:shd w:val="clear" w:color="auto" w:fill="auto"/>
          </w:tcPr>
          <w:p w14:paraId="56CAB686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021" w:type="dxa"/>
            <w:shd w:val="clear" w:color="auto" w:fill="auto"/>
          </w:tcPr>
          <w:p w14:paraId="39C91403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2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</w:tr>
      <w:tr w:rsidR="00BF2AC7" w:rsidRPr="00CF4958" w14:paraId="0209CBFF" w14:textId="77777777" w:rsidTr="0005768A">
        <w:tc>
          <w:tcPr>
            <w:tcW w:w="3397" w:type="dxa"/>
            <w:shd w:val="clear" w:color="auto" w:fill="auto"/>
          </w:tcPr>
          <w:p w14:paraId="26A9EF5E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s, n (%)</w:t>
            </w:r>
          </w:p>
          <w:p w14:paraId="6050B68C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s including pulse</w:t>
            </w:r>
          </w:p>
          <w:p w14:paraId="13780B0E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/MMF</w:t>
            </w:r>
          </w:p>
          <w:p w14:paraId="7F4CC4AA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steroids</w:t>
            </w:r>
          </w:p>
          <w:p w14:paraId="3F21B0E2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ialysis at admission</w:t>
            </w:r>
          </w:p>
        </w:tc>
        <w:tc>
          <w:tcPr>
            <w:tcW w:w="2291" w:type="dxa"/>
            <w:shd w:val="clear" w:color="auto" w:fill="auto"/>
          </w:tcPr>
          <w:p w14:paraId="0A8BA326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FEA280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)</w:t>
            </w:r>
          </w:p>
          <w:p w14:paraId="28ACDD19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)</w:t>
            </w:r>
          </w:p>
          <w:p w14:paraId="0AAABE55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)</w:t>
            </w:r>
          </w:p>
          <w:p w14:paraId="535489D6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58" w:type="dxa"/>
            <w:shd w:val="clear" w:color="auto" w:fill="auto"/>
          </w:tcPr>
          <w:p w14:paraId="6D38B11A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F34E6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92.3)</w:t>
            </w:r>
          </w:p>
          <w:p w14:paraId="1DCD182D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)</w:t>
            </w:r>
          </w:p>
          <w:p w14:paraId="602527CC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)</w:t>
            </w:r>
          </w:p>
          <w:p w14:paraId="0C74B8D2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1021" w:type="dxa"/>
            <w:shd w:val="clear" w:color="auto" w:fill="auto"/>
          </w:tcPr>
          <w:p w14:paraId="74E2FF7E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706F3F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4B68A212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2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081E72BF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1324B393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</w:tr>
      <w:tr w:rsidR="00BF2AC7" w:rsidRPr="00CF4958" w14:paraId="4FA40B8C" w14:textId="77777777" w:rsidTr="0005768A">
        <w:tc>
          <w:tcPr>
            <w:tcW w:w="3397" w:type="dxa"/>
            <w:shd w:val="clear" w:color="auto" w:fill="auto"/>
          </w:tcPr>
          <w:p w14:paraId="4CE3B4F3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 of AIN, n (%)</w:t>
            </w:r>
          </w:p>
          <w:p w14:paraId="56A1BAC6" w14:textId="77777777" w:rsidR="00BF2AC7" w:rsidRPr="00CF4958" w:rsidRDefault="00BF2AC7" w:rsidP="00BF2A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shd w:val="clear" w:color="auto" w:fill="auto"/>
          </w:tcPr>
          <w:p w14:paraId="15872F60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known, 5 (100)</w:t>
            </w:r>
          </w:p>
          <w:p w14:paraId="7E31297F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,  (0)</w:t>
            </w:r>
          </w:p>
          <w:p w14:paraId="3F11F31C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,  (0)</w:t>
            </w:r>
          </w:p>
          <w:p w14:paraId="2EA84A52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idosis,  (0)</w:t>
            </w:r>
          </w:p>
          <w:p w14:paraId="0937FAC4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ögren,  (0)</w:t>
            </w:r>
          </w:p>
        </w:tc>
        <w:tc>
          <w:tcPr>
            <w:tcW w:w="2358" w:type="dxa"/>
            <w:shd w:val="clear" w:color="auto" w:fill="auto"/>
          </w:tcPr>
          <w:p w14:paraId="439BF5EA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known, 6 (23.1)</w:t>
            </w:r>
          </w:p>
          <w:p w14:paraId="5135DB23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, 7 (26.9)</w:t>
            </w:r>
          </w:p>
          <w:p w14:paraId="1A24B259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, 7 (26.9)</w:t>
            </w:r>
          </w:p>
          <w:p w14:paraId="0CDAB1A3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idosis, 4 (15.4)</w:t>
            </w:r>
          </w:p>
          <w:p w14:paraId="3CDD819F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ögren, 2 (7.7)</w:t>
            </w:r>
          </w:p>
        </w:tc>
        <w:tc>
          <w:tcPr>
            <w:tcW w:w="1021" w:type="dxa"/>
            <w:shd w:val="clear" w:color="auto" w:fill="auto"/>
          </w:tcPr>
          <w:p w14:paraId="18C28E93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003 </w:t>
            </w:r>
            <w:r w:rsidRPr="00CF49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F</w:t>
            </w:r>
          </w:p>
          <w:p w14:paraId="7AE460C2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62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2660FDFF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62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71FCDB80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  <w:p w14:paraId="0C7DC2BA" w14:textId="77777777" w:rsidR="00BF2AC7" w:rsidRPr="00CF4958" w:rsidRDefault="00BF2AC7" w:rsidP="00BF2AC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</w:t>
            </w:r>
            <w:r w:rsidRPr="00CF495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</w:tr>
    </w:tbl>
    <w:p w14:paraId="635BD99E" w14:textId="3976815E" w:rsidR="002C4538" w:rsidRPr="00CF4958" w:rsidRDefault="002C4538" w:rsidP="002C4538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F4958">
        <w:rPr>
          <w:rFonts w:ascii="Times New Roman" w:hAnsi="Times New Roman" w:cs="Times New Roman"/>
          <w:b/>
          <w:sz w:val="18"/>
          <w:szCs w:val="18"/>
          <w:lang w:val="en-US"/>
        </w:rPr>
        <w:t>Abbreviations:</w:t>
      </w:r>
      <w:r w:rsidRPr="00CF4958">
        <w:rPr>
          <w:rFonts w:ascii="Times New Roman" w:hAnsi="Times New Roman" w:cs="Times New Roman"/>
          <w:b/>
          <w:lang w:val="en-US"/>
        </w:rPr>
        <w:t xml:space="preserve"> </w:t>
      </w:r>
      <w:r w:rsidRPr="00CF4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IN; Acute interstitial nephritis, AZA; Azathioprine, </w:t>
      </w:r>
      <w:r w:rsidR="00AC4CD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Bx; Biopsy, </w:t>
      </w:r>
      <w:r w:rsidRPr="00CF4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RP; C reactive protein, eGFR; estimated glomerular filtration rate, ESR; Erythrocyte sedimentation rate, F: Fisher’s exact test, LDH; Lactate dehydrogenase, m; Mann-Whitney U, MMF; Mycophenolate mofetil, NLR; Neutrophil-to-lymphocyte ratio, </w:t>
      </w:r>
      <w:r w:rsidRPr="00CF4958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NSAID; Non-steroidal anti-inflammatory drugs</w:t>
      </w:r>
      <w:r w:rsidRPr="00CF4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, PLR; Platelet-to-lymphocyte ratio, SII; Systemic immune inflammation index, WBC; White blood cell count </w:t>
      </w:r>
    </w:p>
    <w:p w14:paraId="55B8617B" w14:textId="77777777" w:rsidR="002C4538" w:rsidRPr="00CF4958" w:rsidRDefault="002C4538" w:rsidP="002C4538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971F61D" w14:textId="032FE214" w:rsidR="002C4538" w:rsidRPr="00464885" w:rsidRDefault="002C4538" w:rsidP="0046488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F4958">
        <w:rPr>
          <w:rFonts w:ascii="Times New Roman" w:hAnsi="Times New Roman" w:cs="Times New Roman"/>
          <w:b/>
          <w:bCs/>
          <w:sz w:val="18"/>
          <w:szCs w:val="18"/>
          <w:lang w:val="en-US"/>
        </w:rPr>
        <w:t>Bold characters indicate statistically significant values</w:t>
      </w:r>
      <w:bookmarkStart w:id="0" w:name="_GoBack"/>
      <w:bookmarkEnd w:id="0"/>
    </w:p>
    <w:sectPr w:rsidR="002C4538" w:rsidRPr="00464885" w:rsidSect="002A4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414"/>
    <w:rsid w:val="0007144A"/>
    <w:rsid w:val="000C0825"/>
    <w:rsid w:val="002C4538"/>
    <w:rsid w:val="00352C61"/>
    <w:rsid w:val="00403DFC"/>
    <w:rsid w:val="00453457"/>
    <w:rsid w:val="00464885"/>
    <w:rsid w:val="0053052F"/>
    <w:rsid w:val="006640C0"/>
    <w:rsid w:val="008005C0"/>
    <w:rsid w:val="008936D1"/>
    <w:rsid w:val="00A0318F"/>
    <w:rsid w:val="00A46EB1"/>
    <w:rsid w:val="00AC4CD5"/>
    <w:rsid w:val="00AD5BB3"/>
    <w:rsid w:val="00B6426D"/>
    <w:rsid w:val="00BF2AC7"/>
    <w:rsid w:val="00C45C8A"/>
    <w:rsid w:val="00D60ABD"/>
    <w:rsid w:val="00DC4FBF"/>
    <w:rsid w:val="00DE0E0F"/>
    <w:rsid w:val="00E10D20"/>
    <w:rsid w:val="00E5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E0D5A"/>
  <w15:chartTrackingRefBased/>
  <w15:docId w15:val="{388D5363-79A5-4C91-B46B-FB1B4F1F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538"/>
    <w:pPr>
      <w:spacing w:after="0" w:line="240" w:lineRule="auto"/>
    </w:pPr>
    <w:rPr>
      <w:rFonts w:eastAsiaTheme="minorEastAsia"/>
      <w:kern w:val="0"/>
      <w:lang w:eastAsia="tr-TR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burakdirim@hotmail.com</dc:creator>
  <cp:keywords/>
  <dc:description/>
  <cp:lastModifiedBy>A</cp:lastModifiedBy>
  <cp:revision>19</cp:revision>
  <dcterms:created xsi:type="dcterms:W3CDTF">2023-10-15T12:19:00Z</dcterms:created>
  <dcterms:modified xsi:type="dcterms:W3CDTF">2024-07-22T15:41:00Z</dcterms:modified>
</cp:coreProperties>
</file>